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1EE" w:rsidRPr="00133934" w:rsidRDefault="00CF2234" w:rsidP="00531001">
      <w:pPr>
        <w:jc w:val="left"/>
        <w:rPr>
          <w:rFonts w:ascii="Times New Roman" w:hAnsi="Times New Roman"/>
          <w:b/>
          <w:sz w:val="22"/>
          <w:szCs w:val="24"/>
        </w:rPr>
      </w:pPr>
      <w:r w:rsidRPr="00133934">
        <w:rPr>
          <w:rFonts w:ascii="Times New Roman" w:hAnsi="Times New Roman"/>
          <w:b/>
          <w:sz w:val="22"/>
          <w:szCs w:val="24"/>
        </w:rPr>
        <w:t xml:space="preserve">Supplementary </w:t>
      </w:r>
      <w:r w:rsidR="002248E3" w:rsidRPr="00133934">
        <w:rPr>
          <w:rFonts w:ascii="Times New Roman" w:hAnsi="Times New Roman" w:hint="eastAsia"/>
          <w:b/>
          <w:sz w:val="22"/>
          <w:szCs w:val="24"/>
        </w:rPr>
        <w:t>Table</w:t>
      </w:r>
      <w:r w:rsidRPr="00133934">
        <w:rPr>
          <w:rFonts w:ascii="Times New Roman" w:hAnsi="Times New Roman"/>
          <w:b/>
          <w:sz w:val="22"/>
          <w:szCs w:val="24"/>
        </w:rPr>
        <w:t xml:space="preserve"> 1:</w:t>
      </w:r>
      <w:r w:rsidR="002248E3" w:rsidRPr="00133934">
        <w:rPr>
          <w:rFonts w:ascii="Times New Roman" w:hAnsi="Times New Roman" w:hint="eastAsia"/>
          <w:b/>
          <w:sz w:val="22"/>
          <w:szCs w:val="24"/>
        </w:rPr>
        <w:t xml:space="preserve"> </w:t>
      </w:r>
      <w:r w:rsidR="002248E3" w:rsidRPr="00133934">
        <w:rPr>
          <w:rFonts w:ascii="Times New Roman" w:hAnsi="Times New Roman"/>
          <w:b/>
          <w:sz w:val="22"/>
          <w:szCs w:val="24"/>
        </w:rPr>
        <w:t>Summary about meta-</w:t>
      </w:r>
      <w:proofErr w:type="spellStart"/>
      <w:r w:rsidR="002248E3" w:rsidRPr="00133934">
        <w:rPr>
          <w:rFonts w:ascii="Times New Roman" w:hAnsi="Times New Roman"/>
          <w:b/>
          <w:sz w:val="22"/>
          <w:szCs w:val="24"/>
        </w:rPr>
        <w:t>analysis</w:t>
      </w:r>
      <w:r w:rsidR="00681FD1" w:rsidRPr="00133934">
        <w:rPr>
          <w:rFonts w:ascii="Times New Roman" w:hAnsi="Times New Roman"/>
          <w:b/>
          <w:sz w:val="22"/>
          <w:szCs w:val="24"/>
        </w:rPr>
        <w:t>results</w:t>
      </w:r>
      <w:proofErr w:type="spellEnd"/>
      <w:r w:rsidR="00681FD1" w:rsidRPr="00133934">
        <w:rPr>
          <w:rFonts w:ascii="Times New Roman" w:hAnsi="Times New Roman"/>
          <w:b/>
          <w:sz w:val="22"/>
          <w:szCs w:val="24"/>
        </w:rPr>
        <w:t xml:space="preserve"> of </w:t>
      </w:r>
      <w:r w:rsidR="002248E3" w:rsidRPr="00133934">
        <w:rPr>
          <w:rFonts w:ascii="Times New Roman" w:hAnsi="Times New Roman" w:hint="eastAsia"/>
          <w:b/>
          <w:sz w:val="22"/>
          <w:szCs w:val="24"/>
        </w:rPr>
        <w:t>SNPs in XRCC1</w:t>
      </w:r>
      <w:r w:rsidR="00133934" w:rsidRPr="00133934">
        <w:rPr>
          <w:rFonts w:ascii="Times New Roman" w:hAnsi="Times New Roman" w:hint="eastAsia"/>
          <w:b/>
          <w:sz w:val="22"/>
          <w:szCs w:val="24"/>
        </w:rPr>
        <w:t xml:space="preserve"> gene and risk of breast cancer</w:t>
      </w:r>
    </w:p>
    <w:tbl>
      <w:tblPr>
        <w:tblpPr w:leftFromText="180" w:rightFromText="180" w:vertAnchor="page" w:horzAnchor="margin" w:tblpXSpec="center" w:tblpY="972"/>
        <w:tblW w:w="5090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410"/>
        <w:gridCol w:w="1673"/>
        <w:gridCol w:w="1400"/>
        <w:gridCol w:w="1299"/>
        <w:gridCol w:w="1131"/>
        <w:gridCol w:w="1928"/>
        <w:gridCol w:w="1475"/>
        <w:gridCol w:w="993"/>
        <w:gridCol w:w="1276"/>
        <w:gridCol w:w="1844"/>
      </w:tblGrid>
      <w:tr w:rsidR="00164366" w:rsidRPr="00C33976" w:rsidTr="00164366">
        <w:trPr>
          <w:trHeight w:val="451"/>
        </w:trPr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 w:hint="eastAsia"/>
                <w:szCs w:val="20"/>
              </w:rPr>
              <w:t>SNP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/>
                <w:szCs w:val="20"/>
              </w:rPr>
              <w:t>Genetic</w:t>
            </w:r>
          </w:p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/>
                <w:szCs w:val="20"/>
              </w:rPr>
              <w:t>M</w:t>
            </w:r>
            <w:r w:rsidRPr="00C33976">
              <w:rPr>
                <w:rFonts w:ascii="Times New Roman" w:hAnsi="Times New Roman" w:hint="eastAsia"/>
                <w:szCs w:val="20"/>
              </w:rPr>
              <w:t>odels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Rac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 w:hint="eastAsia"/>
                <w:szCs w:val="20"/>
              </w:rPr>
              <w:t>n</w:t>
            </w:r>
          </w:p>
        </w:tc>
        <w:tc>
          <w:tcPr>
            <w:tcW w:w="15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/>
                <w:szCs w:val="20"/>
              </w:rPr>
              <w:t>OR(95% CI)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/>
                <w:szCs w:val="20"/>
              </w:rPr>
              <w:t>Homogeneity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bookmarkStart w:id="0" w:name="_GoBack"/>
            <w:bookmarkEnd w:id="0"/>
            <w:r w:rsidRPr="009046CC">
              <w:rPr>
                <w:rFonts w:ascii="Times New Roman" w:hAnsi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hint="eastAsia"/>
                <w:szCs w:val="20"/>
              </w:rPr>
              <w:t xml:space="preserve"> for </w:t>
            </w:r>
            <w:r w:rsidRPr="00C33976">
              <w:rPr>
                <w:rFonts w:ascii="Times New Roman" w:hAnsi="Times New Roman"/>
                <w:szCs w:val="20"/>
              </w:rPr>
              <w:t>Publication</w:t>
            </w:r>
          </w:p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/>
                <w:szCs w:val="20"/>
              </w:rPr>
              <w:t>Bias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5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4366" w:rsidRPr="004071EC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4071EC">
              <w:rPr>
                <w:rFonts w:ascii="Times New Roman" w:hAnsi="Times New Roman"/>
                <w:szCs w:val="20"/>
              </w:rPr>
              <w:t>OR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4071EC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4071EC">
              <w:rPr>
                <w:rFonts w:ascii="Times New Roman" w:hAnsi="Times New Roman"/>
                <w:szCs w:val="20"/>
              </w:rPr>
              <w:t>CI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4071EC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4071EC">
              <w:rPr>
                <w:rFonts w:ascii="Times New Roman" w:hAnsi="Times New Roman"/>
                <w:szCs w:val="20"/>
              </w:rPr>
              <w:t>P valu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4071EC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4071EC">
              <w:rPr>
                <w:rFonts w:ascii="Times New Roman" w:hAnsi="Times New Roman"/>
                <w:szCs w:val="20"/>
              </w:rPr>
              <w:t>Q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4071EC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4071EC">
              <w:rPr>
                <w:rFonts w:ascii="Times New Roman" w:hAnsi="Times New Roman"/>
                <w:szCs w:val="20"/>
              </w:rPr>
              <w:t>I²(%)</w:t>
            </w:r>
          </w:p>
        </w:tc>
        <w:tc>
          <w:tcPr>
            <w:tcW w:w="6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164366" w:rsidRPr="00C33976" w:rsidTr="00164366">
        <w:trPr>
          <w:trHeight w:val="149"/>
        </w:trPr>
        <w:tc>
          <w:tcPr>
            <w:tcW w:w="489" w:type="pct"/>
            <w:vMerge w:val="restart"/>
            <w:tcBorders>
              <w:top w:val="single" w:sz="4" w:space="0" w:color="auto"/>
            </w:tcBorders>
          </w:tcPr>
          <w:p w:rsidR="0016436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370309">
              <w:rPr>
                <w:rFonts w:ascii="Times New Roman" w:hAnsi="Times New Roman"/>
                <w:szCs w:val="20"/>
              </w:rPr>
              <w:t>Rs1799782</w:t>
            </w:r>
          </w:p>
          <w:p w:rsidR="00164366" w:rsidRPr="004071EC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C33976">
              <w:rPr>
                <w:rFonts w:ascii="Times New Roman" w:hAnsi="Times New Roman" w:hint="eastAsia"/>
                <w:szCs w:val="20"/>
              </w:rPr>
              <w:t>CC</w:t>
            </w:r>
            <w:r w:rsidRPr="00C33976">
              <w:rPr>
                <w:rFonts w:ascii="Times New Roman" w:hAnsi="Times New Roman"/>
                <w:szCs w:val="20"/>
              </w:rPr>
              <w:t>/</w:t>
            </w:r>
            <w:r w:rsidRPr="00C33976">
              <w:rPr>
                <w:rFonts w:ascii="Times New Roman" w:hAnsi="Times New Roman" w:hint="eastAsia"/>
                <w:szCs w:val="20"/>
              </w:rPr>
              <w:t>CT</w:t>
            </w:r>
            <w:r>
              <w:rPr>
                <w:rFonts w:ascii="Times New Roman" w:hAnsi="Times New Roman" w:hint="eastAsia"/>
                <w:szCs w:val="20"/>
              </w:rPr>
              <w:t>/</w:t>
            </w:r>
            <w:r w:rsidRPr="00C33976">
              <w:rPr>
                <w:rFonts w:ascii="Times New Roman" w:hAnsi="Times New Roman" w:hint="eastAsia"/>
                <w:szCs w:val="20"/>
              </w:rPr>
              <w:t xml:space="preserve"> TT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bottom w:val="nil"/>
            </w:tcBorders>
          </w:tcPr>
          <w:p w:rsidR="00164366" w:rsidRDefault="00164366" w:rsidP="00531001">
            <w:pPr>
              <w:jc w:val="left"/>
              <w:rPr>
                <w:rFonts w:ascii="Times New Roman" w:hAnsi="Times New Roman"/>
                <w:szCs w:val="20"/>
              </w:rPr>
            </w:pPr>
            <w:r w:rsidRPr="00A223CA">
              <w:rPr>
                <w:rFonts w:ascii="Times New Roman" w:hAnsi="Times New Roman" w:hint="eastAsia"/>
                <w:szCs w:val="20"/>
              </w:rPr>
              <w:t>CT</w:t>
            </w:r>
            <w:r w:rsidRPr="00A223CA">
              <w:rPr>
                <w:rFonts w:ascii="Times New Roman" w:hAnsi="Times New Roman"/>
                <w:szCs w:val="20"/>
              </w:rPr>
              <w:t>+</w:t>
            </w:r>
            <w:r w:rsidRPr="00A223CA">
              <w:rPr>
                <w:rFonts w:ascii="Times New Roman" w:hAnsi="Times New Roman" w:hint="eastAsia"/>
                <w:szCs w:val="20"/>
              </w:rPr>
              <w:t>CC</w:t>
            </w:r>
            <w:r>
              <w:rPr>
                <w:rFonts w:ascii="Times New Roman" w:hAnsi="Times New Roman"/>
                <w:szCs w:val="20"/>
              </w:rPr>
              <w:t xml:space="preserve"> vs. </w:t>
            </w:r>
            <w:r w:rsidRPr="00A223CA">
              <w:rPr>
                <w:rFonts w:ascii="Times New Roman" w:hAnsi="Times New Roman" w:hint="eastAsia"/>
                <w:szCs w:val="20"/>
              </w:rPr>
              <w:t>TT</w:t>
            </w:r>
          </w:p>
          <w:p w:rsidR="00164366" w:rsidRDefault="00164366" w:rsidP="00531001">
            <w:pPr>
              <w:jc w:val="left"/>
            </w:pPr>
            <w:r>
              <w:rPr>
                <w:rFonts w:ascii="Times New Roman" w:hAnsi="Times New Roman" w:hint="eastAsia"/>
                <w:szCs w:val="20"/>
              </w:rPr>
              <w:t>(</w:t>
            </w:r>
            <w:r>
              <w:rPr>
                <w:rFonts w:hint="eastAsia"/>
                <w:color w:val="000000"/>
                <w:sz w:val="22"/>
              </w:rPr>
              <w:t>Dominant</w:t>
            </w:r>
            <w:r>
              <w:rPr>
                <w:rFonts w:hint="eastAsia"/>
              </w:rPr>
              <w:t>)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6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2-1.10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7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3</w:t>
            </w:r>
          </w:p>
        </w:tc>
      </w:tr>
      <w:tr w:rsidR="00164366" w:rsidRPr="00C33976" w:rsidTr="00164366">
        <w:trPr>
          <w:trHeight w:val="122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</w:tcPr>
          <w:p w:rsidR="00164366" w:rsidRDefault="00164366" w:rsidP="00531001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9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2-6.44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2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4</w:t>
            </w:r>
          </w:p>
        </w:tc>
      </w:tr>
      <w:tr w:rsidR="00164366" w:rsidRPr="00C33976" w:rsidTr="00164366">
        <w:trPr>
          <w:trHeight w:val="81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</w:tcPr>
          <w:p w:rsidR="00164366" w:rsidRDefault="00164366" w:rsidP="00531001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bookmarkStart w:id="1" w:name="OLE_LINK106"/>
            <w:bookmarkStart w:id="2" w:name="OLE_LINK107"/>
            <w:proofErr w:type="spellStart"/>
            <w:r>
              <w:rPr>
                <w:rFonts w:hint="eastAsia"/>
                <w:color w:val="000000"/>
                <w:sz w:val="22"/>
              </w:rPr>
              <w:t>Mixeded</w:t>
            </w:r>
            <w:bookmarkEnd w:id="1"/>
            <w:bookmarkEnd w:id="2"/>
            <w:proofErr w:type="spellEnd"/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8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7-3.61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ascii="SimSun" w:hAnsi="SimSun" w:cs="SimSun"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1</w:t>
            </w:r>
          </w:p>
        </w:tc>
      </w:tr>
      <w:tr w:rsidR="00164366" w:rsidRPr="00C33976" w:rsidTr="00164366">
        <w:trPr>
          <w:trHeight w:val="81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vMerge/>
            <w:tcBorders>
              <w:top w:val="nil"/>
              <w:bottom w:val="nil"/>
            </w:tcBorders>
          </w:tcPr>
          <w:p w:rsidR="00164366" w:rsidRDefault="00164366" w:rsidP="00531001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0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4-1.05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11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8</w:t>
            </w:r>
          </w:p>
        </w:tc>
      </w:tr>
      <w:tr w:rsidR="00164366" w:rsidRPr="00C33976" w:rsidTr="00164366">
        <w:trPr>
          <w:trHeight w:val="81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Default="00164366" w:rsidP="00531001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7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3-1.20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1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54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2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Default="00164366" w:rsidP="00531001">
            <w:pPr>
              <w:jc w:val="left"/>
            </w:pPr>
            <w:r w:rsidRPr="005543A5">
              <w:rPr>
                <w:rFonts w:ascii="Times New Roman" w:hAnsi="Times New Roman" w:hint="eastAsia"/>
                <w:szCs w:val="20"/>
              </w:rPr>
              <w:t>CC</w:t>
            </w:r>
            <w:r>
              <w:rPr>
                <w:rFonts w:ascii="Times New Roman" w:hAnsi="Times New Roman"/>
                <w:szCs w:val="20"/>
              </w:rPr>
              <w:t xml:space="preserve"> vs. </w:t>
            </w:r>
            <w:r w:rsidRPr="005543A5">
              <w:rPr>
                <w:rFonts w:ascii="Times New Roman" w:hAnsi="Times New Roman" w:hint="eastAsia"/>
                <w:szCs w:val="20"/>
              </w:rPr>
              <w:t>CT</w:t>
            </w:r>
            <w:r w:rsidRPr="005543A5">
              <w:rPr>
                <w:rFonts w:ascii="Times New Roman" w:hAnsi="Times New Roman"/>
                <w:szCs w:val="20"/>
              </w:rPr>
              <w:t>+</w:t>
            </w:r>
            <w:r w:rsidRPr="005543A5">
              <w:rPr>
                <w:rFonts w:ascii="Times New Roman" w:hAnsi="Times New Roman" w:hint="eastAsia"/>
                <w:szCs w:val="20"/>
              </w:rPr>
              <w:t>TT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4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3-1.065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0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924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8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0D7144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Recessive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0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5-1.38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1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63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7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Default="00164366" w:rsidP="00531001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5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5-1.38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7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1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Default="00164366" w:rsidP="00531001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6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9-1.05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33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879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8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531001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Default="00164366" w:rsidP="00531001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0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5-1.144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5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27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531001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5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 vs. T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4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0-1.047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1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</w:tcPr>
          <w:p w:rsidR="00164366" w:rsidRPr="000C0753" w:rsidRDefault="00164366" w:rsidP="00D81FE7">
            <w:pPr>
              <w:jc w:val="left"/>
            </w:pPr>
            <w:r w:rsidRPr="000C0753">
              <w:t>70</w:t>
            </w:r>
            <w:r>
              <w:rPr>
                <w:rFonts w:hint="eastAsia"/>
              </w:rPr>
              <w:t>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422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1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(Allele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0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4-1.38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9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164366" w:rsidRPr="000C0753" w:rsidRDefault="00164366" w:rsidP="00D81FE7">
            <w:pPr>
              <w:jc w:val="left"/>
            </w:pPr>
            <w:r w:rsidRPr="000C0753">
              <w:t>1.35</w:t>
            </w:r>
            <w:r>
              <w:rPr>
                <w:rFonts w:hint="eastAsia"/>
              </w:rPr>
              <w:t>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2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9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8-1.54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6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164366" w:rsidRPr="000C0753" w:rsidRDefault="00164366" w:rsidP="00D81FE7">
            <w:pPr>
              <w:jc w:val="left"/>
            </w:pPr>
            <w:r w:rsidRPr="000C0753">
              <w:t>0</w:t>
            </w:r>
            <w:r>
              <w:rPr>
                <w:rFonts w:hint="eastAsia"/>
              </w:rPr>
              <w:t>.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6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5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3-1.03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8</w:t>
            </w:r>
          </w:p>
        </w:tc>
        <w:tc>
          <w:tcPr>
            <w:tcW w:w="344" w:type="pct"/>
            <w:tcBorders>
              <w:top w:val="nil"/>
              <w:bottom w:val="nil"/>
            </w:tcBorders>
          </w:tcPr>
          <w:p w:rsidR="00164366" w:rsidRPr="000C0753" w:rsidRDefault="00164366" w:rsidP="00D81FE7">
            <w:pPr>
              <w:jc w:val="left"/>
            </w:pPr>
            <w:r w:rsidRPr="000C0753">
              <w:t>55.56</w:t>
            </w:r>
            <w:r>
              <w:rPr>
                <w:rFonts w:hint="eastAsia"/>
              </w:rPr>
              <w:t>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003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8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6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1-1.107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0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:rsidR="00164366" w:rsidRDefault="00164366" w:rsidP="00D81FE7">
            <w:pPr>
              <w:jc w:val="left"/>
            </w:pPr>
            <w:r w:rsidRPr="000C0753">
              <w:t>6.43</w:t>
            </w:r>
            <w:r>
              <w:rPr>
                <w:rFonts w:hint="eastAsia"/>
              </w:rPr>
              <w:t>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2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C vs. CT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4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8-1.084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3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.509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5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B93258">
              <w:rPr>
                <w:rFonts w:ascii="Times New Roman" w:hAnsi="Times New Roman"/>
                <w:szCs w:val="20"/>
              </w:rPr>
              <w:t>Co-Dominant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4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9-1.37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7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2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4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-1.621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5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7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2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7-1.09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.06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.18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0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9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-1.149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0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1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9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T vs. TT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6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8-1.099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1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B93258">
              <w:rPr>
                <w:rFonts w:ascii="Times New Roman" w:hAnsi="Times New Roman"/>
                <w:szCs w:val="20"/>
              </w:rPr>
              <w:t>Co-Dominant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2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8-6.15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0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7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8-3.0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2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3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1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1-1.09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8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1</w:t>
            </w:r>
          </w:p>
        </w:tc>
      </w:tr>
      <w:tr w:rsidR="00164366" w:rsidRPr="00C33976" w:rsidTr="00164366">
        <w:trPr>
          <w:trHeight w:val="72"/>
        </w:trPr>
        <w:tc>
          <w:tcPr>
            <w:tcW w:w="489" w:type="pct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8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0-1.19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2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54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0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 w:val="restart"/>
            <w:tcBorders>
              <w:top w:val="single" w:sz="4" w:space="0" w:color="auto"/>
            </w:tcBorders>
          </w:tcPr>
          <w:p w:rsidR="0016436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  <w:p w:rsidR="0016436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RS25487</w:t>
            </w:r>
          </w:p>
          <w:p w:rsidR="00164366" w:rsidRPr="004071EC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G</w:t>
            </w:r>
            <w:r w:rsidRPr="00C33976">
              <w:rPr>
                <w:rFonts w:ascii="Times New Roman" w:hAnsi="Times New Roman"/>
                <w:szCs w:val="20"/>
              </w:rPr>
              <w:t>/</w:t>
            </w:r>
            <w:r>
              <w:rPr>
                <w:rFonts w:ascii="Times New Roman" w:hAnsi="Times New Roman" w:hint="eastAsia"/>
                <w:szCs w:val="20"/>
              </w:rPr>
              <w:t xml:space="preserve"> GA/ AA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GA</w:t>
            </w:r>
            <w:r w:rsidRPr="00BC3273">
              <w:rPr>
                <w:color w:val="000000"/>
                <w:sz w:val="22"/>
              </w:rPr>
              <w:t>+</w:t>
            </w:r>
            <w:r w:rsidRPr="00BC3273">
              <w:rPr>
                <w:rFonts w:hint="eastAsia"/>
                <w:color w:val="000000"/>
                <w:sz w:val="22"/>
              </w:rPr>
              <w:t>GG</w:t>
            </w:r>
            <w:r w:rsidRPr="00BC3273">
              <w:rPr>
                <w:color w:val="000000"/>
                <w:sz w:val="22"/>
              </w:rPr>
              <w:t xml:space="preserve"> vs. </w:t>
            </w:r>
            <w:r w:rsidRPr="00BC3273">
              <w:rPr>
                <w:rFonts w:hint="eastAsia"/>
                <w:color w:val="000000"/>
                <w:sz w:val="22"/>
              </w:rPr>
              <w:t>A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788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691-0.898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204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74.479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8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(Dominant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776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8A512B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</w:t>
            </w:r>
            <w:r>
              <w:rPr>
                <w:rFonts w:hint="eastAsia"/>
                <w:color w:val="000000"/>
                <w:sz w:val="22"/>
              </w:rPr>
              <w:t>513</w:t>
            </w:r>
            <w:r w:rsidRPr="00BC3273">
              <w:rPr>
                <w:rFonts w:hint="eastAsia"/>
                <w:color w:val="000000"/>
                <w:sz w:val="22"/>
              </w:rPr>
              <w:t>-1.</w:t>
            </w:r>
            <w:r>
              <w:rPr>
                <w:rFonts w:hint="eastAsia"/>
                <w:color w:val="000000"/>
                <w:sz w:val="22"/>
              </w:rPr>
              <w:t>23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355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2.70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26.101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6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9B0C61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1.0</w:t>
            </w:r>
            <w:r>
              <w:rPr>
                <w:rFonts w:hint="eastAsia"/>
                <w:color w:val="000000"/>
                <w:sz w:val="22"/>
              </w:rPr>
              <w:t>3</w:t>
            </w:r>
            <w:r w:rsidRPr="00BC3273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859-1.21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81</w:t>
            </w:r>
            <w:r>
              <w:rPr>
                <w:rFonts w:hint="eastAsia"/>
                <w:color w:val="000000"/>
                <w:sz w:val="22"/>
              </w:rPr>
              <w:t>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2.68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7</w:t>
            </w:r>
          </w:p>
        </w:tc>
      </w:tr>
      <w:tr w:rsidR="00164366" w:rsidRPr="00C33976" w:rsidTr="00164366">
        <w:trPr>
          <w:trHeight w:val="276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799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669-0.95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01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166.75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79.611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1</w:t>
            </w:r>
          </w:p>
        </w:tc>
      </w:tr>
      <w:tr w:rsidR="00164366" w:rsidRPr="00C33976" w:rsidTr="00164366">
        <w:trPr>
          <w:trHeight w:val="276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688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547-0.865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23.01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 w:rsidRPr="00BC3273">
              <w:rPr>
                <w:rFonts w:hint="eastAsia"/>
                <w:color w:val="000000"/>
                <w:sz w:val="22"/>
              </w:rPr>
              <w:t>56.545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BC3273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8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Default="00164366" w:rsidP="00D81FE7">
            <w:pPr>
              <w:jc w:val="left"/>
            </w:pPr>
            <w:r>
              <w:rPr>
                <w:rFonts w:ascii="Times New Roman" w:hAnsi="Times New Roman" w:hint="eastAsia"/>
                <w:szCs w:val="20"/>
              </w:rPr>
              <w:t>GG</w:t>
            </w:r>
            <w:r>
              <w:rPr>
                <w:rFonts w:ascii="Times New Roman" w:hAnsi="Times New Roman"/>
                <w:szCs w:val="20"/>
              </w:rPr>
              <w:t xml:space="preserve"> vs. </w:t>
            </w:r>
            <w:r>
              <w:rPr>
                <w:rFonts w:ascii="Times New Roman" w:hAnsi="Times New Roman" w:hint="eastAsia"/>
                <w:szCs w:val="20"/>
              </w:rPr>
              <w:t>GA</w:t>
            </w:r>
            <w:r w:rsidRPr="005543A5">
              <w:rPr>
                <w:rFonts w:ascii="Times New Roman" w:hAnsi="Times New Roman"/>
                <w:szCs w:val="20"/>
              </w:rPr>
              <w:t>+</w:t>
            </w:r>
            <w:r>
              <w:rPr>
                <w:rFonts w:ascii="Times New Roman" w:hAnsi="Times New Roman" w:hint="eastAsia"/>
                <w:szCs w:val="20"/>
              </w:rPr>
              <w:t>A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9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3-0.979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9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.759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4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0D7144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Recessive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2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9-1.01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9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577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8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Default="00164366" w:rsidP="00D81FE7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4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9-1.08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2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Default="00164366" w:rsidP="00D81FE7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6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1-1.00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7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86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89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1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Default="00164366" w:rsidP="00D81FE7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2-1.025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7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25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.305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4</w:t>
            </w:r>
          </w:p>
        </w:tc>
      </w:tr>
      <w:tr w:rsidR="00164366" w:rsidRPr="00C33976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 w:rsidRPr="008C2F41">
              <w:rPr>
                <w:rFonts w:hint="eastAsia"/>
                <w:color w:val="000000"/>
                <w:sz w:val="22"/>
              </w:rPr>
              <w:t>G vs. 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4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5-0.947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&lt;0.001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7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875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3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4071EC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 w:rsidRPr="008C2F41">
              <w:rPr>
                <w:rFonts w:hint="eastAsia"/>
                <w:color w:val="000000"/>
                <w:sz w:val="22"/>
              </w:rPr>
              <w:t>(Allele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5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6-1.03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2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1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412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6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7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8-1.07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5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9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5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6-0.96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.81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965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0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8C2F41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0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0-0.958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396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.262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EE7010" w:rsidRDefault="00164366" w:rsidP="00D81FE7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8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G vs. G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7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8-1.04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2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.742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4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B93258">
              <w:rPr>
                <w:rFonts w:ascii="Times New Roman" w:hAnsi="Times New Roman"/>
                <w:szCs w:val="20"/>
              </w:rPr>
              <w:t>Co-Dominant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4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3-1.03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0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83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1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6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8-1.07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86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1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8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1-1.09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3.9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.305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0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5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9-1.105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1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51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116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5</w:t>
            </w:r>
          </w:p>
        </w:tc>
      </w:tr>
      <w:tr w:rsidR="00164366" w:rsidRPr="00441852" w:rsidTr="00164366">
        <w:trPr>
          <w:trHeight w:val="104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A vs. A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5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7-0.919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2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545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7</w:t>
            </w:r>
          </w:p>
        </w:tc>
      </w:tr>
      <w:tr w:rsidR="00164366" w:rsidRPr="00441852" w:rsidTr="00164366">
        <w:trPr>
          <w:trHeight w:val="79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B93258">
              <w:rPr>
                <w:rFonts w:ascii="Times New Roman" w:hAnsi="Times New Roman"/>
                <w:szCs w:val="20"/>
              </w:rPr>
              <w:t>Co-Dominant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3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5-1.49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4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53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8</w:t>
            </w:r>
          </w:p>
        </w:tc>
      </w:tr>
      <w:tr w:rsidR="00164366" w:rsidRPr="00441852" w:rsidTr="00164366">
        <w:trPr>
          <w:trHeight w:val="79"/>
        </w:trPr>
        <w:tc>
          <w:tcPr>
            <w:tcW w:w="489" w:type="pct"/>
            <w:vMerge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xe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7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3-1.25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1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3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0</w:t>
            </w:r>
          </w:p>
        </w:tc>
      </w:tr>
      <w:tr w:rsidR="00164366" w:rsidRPr="00441852" w:rsidTr="00164366">
        <w:trPr>
          <w:trHeight w:val="79"/>
        </w:trPr>
        <w:tc>
          <w:tcPr>
            <w:tcW w:w="489" w:type="pct"/>
            <w:vMerge/>
            <w:tcBorders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6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2-0.97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3.75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497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9</w:t>
            </w:r>
          </w:p>
        </w:tc>
      </w:tr>
      <w:tr w:rsidR="00164366" w:rsidRPr="00441852" w:rsidTr="00164366">
        <w:trPr>
          <w:trHeight w:val="79"/>
        </w:trPr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Pr="00C71D2F" w:rsidRDefault="00164366" w:rsidP="00D81FE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1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5-0.900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919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.871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0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 w:val="restart"/>
            <w:tcBorders>
              <w:top w:val="single" w:sz="4" w:space="0" w:color="auto"/>
            </w:tcBorders>
          </w:tcPr>
          <w:p w:rsidR="0016436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RS25489</w:t>
            </w:r>
          </w:p>
          <w:p w:rsidR="00164366" w:rsidRPr="004071EC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G</w:t>
            </w:r>
            <w:r w:rsidRPr="00C33976">
              <w:rPr>
                <w:rFonts w:ascii="Times New Roman" w:hAnsi="Times New Roman"/>
                <w:szCs w:val="20"/>
              </w:rPr>
              <w:t>/</w:t>
            </w:r>
            <w:r>
              <w:rPr>
                <w:rFonts w:ascii="Times New Roman" w:hAnsi="Times New Roman" w:hint="eastAsia"/>
                <w:szCs w:val="20"/>
              </w:rPr>
              <w:t xml:space="preserve"> GA/ AA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FD0A3B" w:rsidRDefault="00164366" w:rsidP="00D81FE7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A</w:t>
            </w:r>
            <w:r w:rsidRPr="00A223CA">
              <w:rPr>
                <w:rFonts w:ascii="Times New Roman" w:hAnsi="Times New Roman"/>
                <w:szCs w:val="20"/>
              </w:rPr>
              <w:t>+</w:t>
            </w:r>
            <w:r>
              <w:rPr>
                <w:rFonts w:ascii="Times New Roman" w:hAnsi="Times New Roman" w:hint="eastAsia"/>
                <w:szCs w:val="20"/>
              </w:rPr>
              <w:t>GG</w:t>
            </w:r>
            <w:r>
              <w:rPr>
                <w:rFonts w:ascii="Times New Roman" w:hAnsi="Times New Roman"/>
                <w:szCs w:val="20"/>
              </w:rPr>
              <w:t xml:space="preserve"> vs. </w:t>
            </w:r>
            <w:r>
              <w:rPr>
                <w:rFonts w:ascii="Times New Roman" w:hAnsi="Times New Roman" w:hint="eastAsia"/>
                <w:szCs w:val="20"/>
              </w:rPr>
              <w:t>A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4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1-1.23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2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2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5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Default="00164366" w:rsidP="00D81FE7">
            <w:pPr>
              <w:jc w:val="left"/>
            </w:pPr>
            <w:r>
              <w:rPr>
                <w:rFonts w:ascii="Times New Roman" w:hAnsi="Times New Roman" w:hint="eastAsia"/>
                <w:szCs w:val="20"/>
              </w:rPr>
              <w:t>(</w:t>
            </w:r>
            <w:r>
              <w:rPr>
                <w:rFonts w:hint="eastAsia"/>
                <w:color w:val="000000"/>
                <w:sz w:val="22"/>
              </w:rPr>
              <w:t>Dominant</w:t>
            </w:r>
            <w:r>
              <w:rPr>
                <w:rFonts w:hint="eastAsia"/>
              </w:rPr>
              <w:t>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4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-17.99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7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Default="00164366" w:rsidP="00D81FE7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5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8-1.41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5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8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2</w:t>
            </w:r>
          </w:p>
        </w:tc>
      </w:tr>
      <w:tr w:rsidR="00164366" w:rsidTr="00164366">
        <w:trPr>
          <w:trHeight w:val="276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Default="00164366" w:rsidP="00D81FE7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1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3-1.175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2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5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Default="00164366" w:rsidP="00D81FE7">
            <w:pPr>
              <w:jc w:val="left"/>
            </w:pPr>
            <w:r>
              <w:rPr>
                <w:rFonts w:ascii="Times New Roman" w:hAnsi="Times New Roman" w:hint="eastAsia"/>
                <w:szCs w:val="20"/>
              </w:rPr>
              <w:t>GG</w:t>
            </w:r>
            <w:r>
              <w:rPr>
                <w:rFonts w:ascii="Times New Roman" w:hAnsi="Times New Roman"/>
                <w:szCs w:val="20"/>
              </w:rPr>
              <w:t xml:space="preserve"> vs. </w:t>
            </w:r>
            <w:r>
              <w:rPr>
                <w:rFonts w:ascii="Times New Roman" w:hAnsi="Times New Roman" w:hint="eastAsia"/>
                <w:szCs w:val="20"/>
              </w:rPr>
              <w:t>GA</w:t>
            </w:r>
            <w:r w:rsidRPr="005543A5">
              <w:rPr>
                <w:rFonts w:ascii="Times New Roman" w:hAnsi="Times New Roman"/>
                <w:szCs w:val="20"/>
              </w:rPr>
              <w:t>+</w:t>
            </w:r>
            <w:r>
              <w:rPr>
                <w:rFonts w:ascii="Times New Roman" w:hAnsi="Times New Roman" w:hint="eastAsia"/>
                <w:szCs w:val="20"/>
              </w:rPr>
              <w:t>A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4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2-1.61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2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2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0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0D7144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(Recessive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0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6-14.25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4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Default="00164366" w:rsidP="00D81FE7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6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6-1.52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5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8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1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Default="00164366" w:rsidP="00D81FE7">
            <w:pPr>
              <w:jc w:val="left"/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8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1-4.69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2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9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A vs. G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9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1-1.056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7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103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4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4071EC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(Allele)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8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2-1.21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4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7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3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5-1.10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2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29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97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0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1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7-1.155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0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7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G vs. G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1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7-1.1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4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450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2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B93258">
              <w:rPr>
                <w:rFonts w:ascii="Times New Roman" w:hAnsi="Times New Roman"/>
                <w:szCs w:val="20"/>
              </w:rPr>
              <w:t>Co-Dominant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2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4-1.20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9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2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0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2-1.15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92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828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2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2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3-1.284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3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9</w:t>
            </w:r>
          </w:p>
        </w:tc>
      </w:tr>
      <w:tr w:rsidR="00164366" w:rsidTr="00164366">
        <w:trPr>
          <w:trHeight w:val="104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A vs. AA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9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8-1.233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1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000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023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2</w:t>
            </w:r>
          </w:p>
        </w:tc>
      </w:tr>
      <w:tr w:rsidR="00164366" w:rsidTr="00164366">
        <w:trPr>
          <w:trHeight w:val="79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  <w:r w:rsidRPr="00B93258">
              <w:rPr>
                <w:rFonts w:ascii="Times New Roman" w:hAnsi="Times New Roman"/>
                <w:szCs w:val="20"/>
              </w:rPr>
              <w:t>Co-Dominant</w:t>
            </w: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gr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1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6-23.43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2</w:t>
            </w:r>
          </w:p>
        </w:tc>
      </w:tr>
      <w:tr w:rsidR="00164366" w:rsidTr="00164366">
        <w:trPr>
          <w:trHeight w:val="79"/>
        </w:trPr>
        <w:tc>
          <w:tcPr>
            <w:tcW w:w="489" w:type="pct"/>
            <w:vMerge/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ucasoid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0</w:t>
            </w:r>
          </w:p>
        </w:tc>
        <w:tc>
          <w:tcPr>
            <w:tcW w:w="668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3-1.47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43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971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0</w:t>
            </w:r>
          </w:p>
        </w:tc>
      </w:tr>
      <w:tr w:rsidR="00164366" w:rsidTr="00164366">
        <w:trPr>
          <w:trHeight w:val="79"/>
        </w:trPr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164366" w:rsidRPr="00C33976" w:rsidRDefault="00164366" w:rsidP="00D81FE7">
            <w:pPr>
              <w:spacing w:line="240" w:lineRule="atLeast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goloid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2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5-1.178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1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164366" w:rsidRDefault="00164366" w:rsidP="00D81FE7">
            <w:pPr>
              <w:jc w:val="left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8</w:t>
            </w:r>
          </w:p>
        </w:tc>
      </w:tr>
    </w:tbl>
    <w:p w:rsidR="00ED64FC" w:rsidRPr="00441852" w:rsidRDefault="00ED64FC" w:rsidP="00531001">
      <w:pPr>
        <w:spacing w:line="240" w:lineRule="atLeast"/>
        <w:jc w:val="left"/>
        <w:rPr>
          <w:rFonts w:ascii="Times New Roman" w:hAnsi="Times New Roman"/>
          <w:szCs w:val="20"/>
        </w:rPr>
      </w:pPr>
    </w:p>
    <w:sectPr w:rsidR="00ED64FC" w:rsidRPr="00441852" w:rsidSect="002248E3">
      <w:pgSz w:w="16838" w:h="11906" w:orient="landscape"/>
      <w:pgMar w:top="426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2AD7" w:rsidRDefault="00832AD7" w:rsidP="00890A5F">
      <w:r>
        <w:separator/>
      </w:r>
    </w:p>
  </w:endnote>
  <w:endnote w:type="continuationSeparator" w:id="1">
    <w:p w:rsidR="00832AD7" w:rsidRDefault="00832AD7" w:rsidP="00890A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2AD7" w:rsidRDefault="00832AD7" w:rsidP="00890A5F">
      <w:r>
        <w:separator/>
      </w:r>
    </w:p>
  </w:footnote>
  <w:footnote w:type="continuationSeparator" w:id="1">
    <w:p w:rsidR="00832AD7" w:rsidRDefault="00832AD7" w:rsidP="00890A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5C64"/>
    <w:rsid w:val="000113F4"/>
    <w:rsid w:val="00011DD0"/>
    <w:rsid w:val="000316E6"/>
    <w:rsid w:val="00037008"/>
    <w:rsid w:val="000430A4"/>
    <w:rsid w:val="00045476"/>
    <w:rsid w:val="000510DC"/>
    <w:rsid w:val="0005111C"/>
    <w:rsid w:val="00076BA3"/>
    <w:rsid w:val="00080D7F"/>
    <w:rsid w:val="00096302"/>
    <w:rsid w:val="000A05F3"/>
    <w:rsid w:val="000B0051"/>
    <w:rsid w:val="000B4066"/>
    <w:rsid w:val="000C3CCE"/>
    <w:rsid w:val="000D6639"/>
    <w:rsid w:val="000D7144"/>
    <w:rsid w:val="000F313E"/>
    <w:rsid w:val="00107D2E"/>
    <w:rsid w:val="00112605"/>
    <w:rsid w:val="00112B5F"/>
    <w:rsid w:val="00113888"/>
    <w:rsid w:val="001140CB"/>
    <w:rsid w:val="00115D16"/>
    <w:rsid w:val="001213DE"/>
    <w:rsid w:val="001318EA"/>
    <w:rsid w:val="00133934"/>
    <w:rsid w:val="001409B4"/>
    <w:rsid w:val="00142E3F"/>
    <w:rsid w:val="00147610"/>
    <w:rsid w:val="001516B9"/>
    <w:rsid w:val="00153558"/>
    <w:rsid w:val="001577D3"/>
    <w:rsid w:val="00164366"/>
    <w:rsid w:val="0016552E"/>
    <w:rsid w:val="00173A79"/>
    <w:rsid w:val="001B1818"/>
    <w:rsid w:val="001B5A6B"/>
    <w:rsid w:val="001E5155"/>
    <w:rsid w:val="001E6DCE"/>
    <w:rsid w:val="001E71C2"/>
    <w:rsid w:val="001F0EF7"/>
    <w:rsid w:val="001F3451"/>
    <w:rsid w:val="0020314A"/>
    <w:rsid w:val="0020484F"/>
    <w:rsid w:val="002078EC"/>
    <w:rsid w:val="00223B12"/>
    <w:rsid w:val="002248E3"/>
    <w:rsid w:val="00232B76"/>
    <w:rsid w:val="00232D3D"/>
    <w:rsid w:val="00250028"/>
    <w:rsid w:val="002723D4"/>
    <w:rsid w:val="00285C55"/>
    <w:rsid w:val="0028658F"/>
    <w:rsid w:val="00295FE7"/>
    <w:rsid w:val="002A1CD6"/>
    <w:rsid w:val="002A3E63"/>
    <w:rsid w:val="002A6F1C"/>
    <w:rsid w:val="002C27D2"/>
    <w:rsid w:val="002C3FBB"/>
    <w:rsid w:val="002D1719"/>
    <w:rsid w:val="002D559C"/>
    <w:rsid w:val="002E15D2"/>
    <w:rsid w:val="002E65BB"/>
    <w:rsid w:val="003140D6"/>
    <w:rsid w:val="00321812"/>
    <w:rsid w:val="00344C6E"/>
    <w:rsid w:val="0034589C"/>
    <w:rsid w:val="00351559"/>
    <w:rsid w:val="00355C20"/>
    <w:rsid w:val="00361CB4"/>
    <w:rsid w:val="003634A3"/>
    <w:rsid w:val="00364D25"/>
    <w:rsid w:val="00370309"/>
    <w:rsid w:val="00376C33"/>
    <w:rsid w:val="003856FC"/>
    <w:rsid w:val="003B3166"/>
    <w:rsid w:val="003B68B9"/>
    <w:rsid w:val="003D1C46"/>
    <w:rsid w:val="003D541B"/>
    <w:rsid w:val="004071EC"/>
    <w:rsid w:val="00412A31"/>
    <w:rsid w:val="004327E2"/>
    <w:rsid w:val="00434DA3"/>
    <w:rsid w:val="00440BCD"/>
    <w:rsid w:val="00441852"/>
    <w:rsid w:val="004803DA"/>
    <w:rsid w:val="00483A01"/>
    <w:rsid w:val="004849E8"/>
    <w:rsid w:val="00486A27"/>
    <w:rsid w:val="004A39EE"/>
    <w:rsid w:val="004B382E"/>
    <w:rsid w:val="004C146E"/>
    <w:rsid w:val="004F503B"/>
    <w:rsid w:val="00512196"/>
    <w:rsid w:val="005236B2"/>
    <w:rsid w:val="00531001"/>
    <w:rsid w:val="005315E1"/>
    <w:rsid w:val="00531607"/>
    <w:rsid w:val="00544161"/>
    <w:rsid w:val="00554447"/>
    <w:rsid w:val="00554F7F"/>
    <w:rsid w:val="0055679A"/>
    <w:rsid w:val="00560706"/>
    <w:rsid w:val="00572BB1"/>
    <w:rsid w:val="00576295"/>
    <w:rsid w:val="005B46A2"/>
    <w:rsid w:val="005B4BCE"/>
    <w:rsid w:val="005B53F7"/>
    <w:rsid w:val="005C1FB1"/>
    <w:rsid w:val="005C7A61"/>
    <w:rsid w:val="005D7FAE"/>
    <w:rsid w:val="005F128A"/>
    <w:rsid w:val="005F5C64"/>
    <w:rsid w:val="00615759"/>
    <w:rsid w:val="00623BE1"/>
    <w:rsid w:val="00626253"/>
    <w:rsid w:val="00635961"/>
    <w:rsid w:val="006463C0"/>
    <w:rsid w:val="00654410"/>
    <w:rsid w:val="0065526F"/>
    <w:rsid w:val="00657E30"/>
    <w:rsid w:val="006679F8"/>
    <w:rsid w:val="00670CF7"/>
    <w:rsid w:val="00673610"/>
    <w:rsid w:val="00680405"/>
    <w:rsid w:val="00681FD1"/>
    <w:rsid w:val="00687F33"/>
    <w:rsid w:val="006967A3"/>
    <w:rsid w:val="006A4B20"/>
    <w:rsid w:val="006B3C38"/>
    <w:rsid w:val="006F186F"/>
    <w:rsid w:val="00703EF4"/>
    <w:rsid w:val="00712BF9"/>
    <w:rsid w:val="00742B81"/>
    <w:rsid w:val="007563E4"/>
    <w:rsid w:val="00756D2E"/>
    <w:rsid w:val="00762943"/>
    <w:rsid w:val="007650A7"/>
    <w:rsid w:val="00772FE8"/>
    <w:rsid w:val="00774DAA"/>
    <w:rsid w:val="00783BBE"/>
    <w:rsid w:val="00790AF8"/>
    <w:rsid w:val="007A3175"/>
    <w:rsid w:val="007B3C1E"/>
    <w:rsid w:val="007B59E8"/>
    <w:rsid w:val="007B5A1E"/>
    <w:rsid w:val="007D1C1C"/>
    <w:rsid w:val="007D5C08"/>
    <w:rsid w:val="007E19B3"/>
    <w:rsid w:val="007E5063"/>
    <w:rsid w:val="007E667B"/>
    <w:rsid w:val="007E6B82"/>
    <w:rsid w:val="007E74BB"/>
    <w:rsid w:val="007F6589"/>
    <w:rsid w:val="00815572"/>
    <w:rsid w:val="008207D6"/>
    <w:rsid w:val="00832AD7"/>
    <w:rsid w:val="008369EA"/>
    <w:rsid w:val="0083716E"/>
    <w:rsid w:val="008471E7"/>
    <w:rsid w:val="00847A7B"/>
    <w:rsid w:val="00857B9F"/>
    <w:rsid w:val="008705E0"/>
    <w:rsid w:val="00873EA6"/>
    <w:rsid w:val="00875D89"/>
    <w:rsid w:val="00876177"/>
    <w:rsid w:val="00876894"/>
    <w:rsid w:val="00890A5F"/>
    <w:rsid w:val="008972FC"/>
    <w:rsid w:val="008A512B"/>
    <w:rsid w:val="008C2F41"/>
    <w:rsid w:val="008D11C7"/>
    <w:rsid w:val="008D60A2"/>
    <w:rsid w:val="008E78BD"/>
    <w:rsid w:val="008F2E47"/>
    <w:rsid w:val="009046CC"/>
    <w:rsid w:val="009149D3"/>
    <w:rsid w:val="0095205C"/>
    <w:rsid w:val="0096688B"/>
    <w:rsid w:val="00977353"/>
    <w:rsid w:val="0098781A"/>
    <w:rsid w:val="009A75C3"/>
    <w:rsid w:val="009B0C61"/>
    <w:rsid w:val="009B26A4"/>
    <w:rsid w:val="009B5C48"/>
    <w:rsid w:val="009E11EE"/>
    <w:rsid w:val="009F2495"/>
    <w:rsid w:val="009F66D7"/>
    <w:rsid w:val="00A145E6"/>
    <w:rsid w:val="00A36635"/>
    <w:rsid w:val="00A47F37"/>
    <w:rsid w:val="00A676E7"/>
    <w:rsid w:val="00A746C9"/>
    <w:rsid w:val="00A817BE"/>
    <w:rsid w:val="00A81E6D"/>
    <w:rsid w:val="00A95D8A"/>
    <w:rsid w:val="00AA1514"/>
    <w:rsid w:val="00AA6EE8"/>
    <w:rsid w:val="00AC2732"/>
    <w:rsid w:val="00AE05C7"/>
    <w:rsid w:val="00AE2CDD"/>
    <w:rsid w:val="00AF3753"/>
    <w:rsid w:val="00B00C05"/>
    <w:rsid w:val="00B010B8"/>
    <w:rsid w:val="00B016C5"/>
    <w:rsid w:val="00B02B65"/>
    <w:rsid w:val="00B1223D"/>
    <w:rsid w:val="00B23E79"/>
    <w:rsid w:val="00B30B60"/>
    <w:rsid w:val="00B31A50"/>
    <w:rsid w:val="00B32B81"/>
    <w:rsid w:val="00B35EE7"/>
    <w:rsid w:val="00B453F7"/>
    <w:rsid w:val="00B57E9D"/>
    <w:rsid w:val="00B63EC6"/>
    <w:rsid w:val="00B756BE"/>
    <w:rsid w:val="00B77202"/>
    <w:rsid w:val="00B92457"/>
    <w:rsid w:val="00B9290B"/>
    <w:rsid w:val="00BA62A0"/>
    <w:rsid w:val="00BB1C0E"/>
    <w:rsid w:val="00BB21BC"/>
    <w:rsid w:val="00BB2980"/>
    <w:rsid w:val="00BB65C8"/>
    <w:rsid w:val="00BC243D"/>
    <w:rsid w:val="00BC3273"/>
    <w:rsid w:val="00BC5B8C"/>
    <w:rsid w:val="00BD7D35"/>
    <w:rsid w:val="00BE1D41"/>
    <w:rsid w:val="00BF117C"/>
    <w:rsid w:val="00C1057D"/>
    <w:rsid w:val="00C13A67"/>
    <w:rsid w:val="00C34600"/>
    <w:rsid w:val="00C37170"/>
    <w:rsid w:val="00C43607"/>
    <w:rsid w:val="00C64FA1"/>
    <w:rsid w:val="00C67714"/>
    <w:rsid w:val="00C71D2F"/>
    <w:rsid w:val="00C72DFB"/>
    <w:rsid w:val="00C731B0"/>
    <w:rsid w:val="00C80FC8"/>
    <w:rsid w:val="00C87B15"/>
    <w:rsid w:val="00C93AC8"/>
    <w:rsid w:val="00C96E92"/>
    <w:rsid w:val="00CB5B99"/>
    <w:rsid w:val="00CB696C"/>
    <w:rsid w:val="00CC7A35"/>
    <w:rsid w:val="00CF0C9C"/>
    <w:rsid w:val="00CF2234"/>
    <w:rsid w:val="00CF5F7C"/>
    <w:rsid w:val="00D0268D"/>
    <w:rsid w:val="00D04EA2"/>
    <w:rsid w:val="00D23C5D"/>
    <w:rsid w:val="00D46B6A"/>
    <w:rsid w:val="00D64AE7"/>
    <w:rsid w:val="00D67A6F"/>
    <w:rsid w:val="00D80C6C"/>
    <w:rsid w:val="00D81FE7"/>
    <w:rsid w:val="00D86409"/>
    <w:rsid w:val="00DA064D"/>
    <w:rsid w:val="00DB58BF"/>
    <w:rsid w:val="00DC4945"/>
    <w:rsid w:val="00DC6262"/>
    <w:rsid w:val="00DD08FA"/>
    <w:rsid w:val="00DE5CA5"/>
    <w:rsid w:val="00DE6B78"/>
    <w:rsid w:val="00DF0E16"/>
    <w:rsid w:val="00E0272A"/>
    <w:rsid w:val="00E16632"/>
    <w:rsid w:val="00E301C1"/>
    <w:rsid w:val="00E319F7"/>
    <w:rsid w:val="00E55703"/>
    <w:rsid w:val="00E60254"/>
    <w:rsid w:val="00E74181"/>
    <w:rsid w:val="00E83B12"/>
    <w:rsid w:val="00E92DA3"/>
    <w:rsid w:val="00EB6CE1"/>
    <w:rsid w:val="00EC12E0"/>
    <w:rsid w:val="00ED64FC"/>
    <w:rsid w:val="00EE2784"/>
    <w:rsid w:val="00EE7010"/>
    <w:rsid w:val="00EF760B"/>
    <w:rsid w:val="00F07628"/>
    <w:rsid w:val="00F16705"/>
    <w:rsid w:val="00F21872"/>
    <w:rsid w:val="00F228C7"/>
    <w:rsid w:val="00F27271"/>
    <w:rsid w:val="00F302E6"/>
    <w:rsid w:val="00F40F2F"/>
    <w:rsid w:val="00F60F30"/>
    <w:rsid w:val="00F7085D"/>
    <w:rsid w:val="00F7787C"/>
    <w:rsid w:val="00F91597"/>
    <w:rsid w:val="00F92957"/>
    <w:rsid w:val="00F94BF2"/>
    <w:rsid w:val="00FA1AF7"/>
    <w:rsid w:val="00FA54CB"/>
    <w:rsid w:val="00FB3A59"/>
    <w:rsid w:val="00FB5CC6"/>
    <w:rsid w:val="00FC2E29"/>
    <w:rsid w:val="00FD0A3B"/>
    <w:rsid w:val="00FD1567"/>
    <w:rsid w:val="00FD4941"/>
    <w:rsid w:val="00FE3BA9"/>
    <w:rsid w:val="00FF43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6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0A5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0A5F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9E1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5">
    <w:name w:val="Pa15"/>
    <w:basedOn w:val="Normal"/>
    <w:next w:val="Normal"/>
    <w:uiPriority w:val="99"/>
    <w:rsid w:val="00EF760B"/>
    <w:pPr>
      <w:autoSpaceDE w:val="0"/>
      <w:autoSpaceDN w:val="0"/>
      <w:adjustRightInd w:val="0"/>
      <w:spacing w:line="181" w:lineRule="atLeast"/>
      <w:jc w:val="left"/>
    </w:pPr>
    <w:rPr>
      <w:rFonts w:ascii="Franklin Gothic Book" w:eastAsiaTheme="minorEastAsia" w:hAnsi="Franklin Gothic Book" w:cstheme="minorBidi"/>
      <w:kern w:val="0"/>
      <w:sz w:val="24"/>
      <w:szCs w:val="24"/>
    </w:rPr>
  </w:style>
  <w:style w:type="character" w:customStyle="1" w:styleId="A8">
    <w:name w:val="A8"/>
    <w:uiPriority w:val="99"/>
    <w:rsid w:val="00EF760B"/>
    <w:rPr>
      <w:rFonts w:cs="Franklin Gothic Book"/>
      <w:color w:val="221E1F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9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0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0A5F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0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0A5F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9E1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5">
    <w:name w:val="Pa15"/>
    <w:basedOn w:val="a"/>
    <w:next w:val="a"/>
    <w:uiPriority w:val="99"/>
    <w:rsid w:val="00EF760B"/>
    <w:pPr>
      <w:autoSpaceDE w:val="0"/>
      <w:autoSpaceDN w:val="0"/>
      <w:adjustRightInd w:val="0"/>
      <w:spacing w:line="181" w:lineRule="atLeast"/>
      <w:jc w:val="left"/>
    </w:pPr>
    <w:rPr>
      <w:rFonts w:ascii="Franklin Gothic Book" w:eastAsiaTheme="minorEastAsia" w:hAnsi="Franklin Gothic Book" w:cstheme="minorBidi"/>
      <w:kern w:val="0"/>
      <w:sz w:val="24"/>
      <w:szCs w:val="24"/>
    </w:rPr>
  </w:style>
  <w:style w:type="character" w:customStyle="1" w:styleId="A8">
    <w:name w:val="A8"/>
    <w:uiPriority w:val="99"/>
    <w:rsid w:val="00EF760B"/>
    <w:rPr>
      <w:rFonts w:cs="Franklin Gothic Book"/>
      <w:color w:val="221E1F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ournal_6</cp:lastModifiedBy>
  <cp:revision>282</cp:revision>
  <dcterms:created xsi:type="dcterms:W3CDTF">2012-11-26T02:58:00Z</dcterms:created>
  <dcterms:modified xsi:type="dcterms:W3CDTF">2017-11-30T12:29:00Z</dcterms:modified>
</cp:coreProperties>
</file>